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251AF" w14:textId="65B7E56E" w:rsidR="00CE0B3C" w:rsidRPr="00CE0B3C" w:rsidRDefault="00356F1D" w:rsidP="00CE0B3C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CE0B3C" w:rsidRPr="006B427D">
        <w:rPr>
          <w:rFonts w:ascii="Times New Roman" w:hAnsi="Times New Roman" w:cs="Times New Roman"/>
          <w:b/>
          <w:bCs/>
        </w:rPr>
        <w:t xml:space="preserve">Table 1. </w:t>
      </w:r>
      <w:r w:rsidR="00CE0B3C" w:rsidRPr="00CE0B3C">
        <w:rPr>
          <w:rFonts w:ascii="Times New Roman" w:hAnsi="Times New Roman" w:cs="Times New Roman"/>
        </w:rPr>
        <w:t xml:space="preserve">Pituitary and </w:t>
      </w:r>
      <w:r w:rsidR="00CE0B3C">
        <w:rPr>
          <w:rFonts w:ascii="Times New Roman" w:hAnsi="Times New Roman" w:cs="Times New Roman"/>
        </w:rPr>
        <w:t>a</w:t>
      </w:r>
      <w:r w:rsidR="00CE0B3C" w:rsidRPr="00CE0B3C">
        <w:rPr>
          <w:rFonts w:ascii="Times New Roman" w:hAnsi="Times New Roman" w:cs="Times New Roman"/>
        </w:rPr>
        <w:t xml:space="preserve">drenal </w:t>
      </w:r>
      <w:r w:rsidR="00CE0B3C">
        <w:rPr>
          <w:rFonts w:ascii="Times New Roman" w:hAnsi="Times New Roman" w:cs="Times New Roman"/>
        </w:rPr>
        <w:t>c</w:t>
      </w:r>
      <w:r w:rsidR="00CE0B3C" w:rsidRPr="00CE0B3C">
        <w:rPr>
          <w:rFonts w:ascii="Times New Roman" w:hAnsi="Times New Roman" w:cs="Times New Roman"/>
        </w:rPr>
        <w:t xml:space="preserve">ortex </w:t>
      </w:r>
      <w:r w:rsidR="00CE0B3C">
        <w:rPr>
          <w:rFonts w:ascii="Times New Roman" w:hAnsi="Times New Roman" w:cs="Times New Roman"/>
        </w:rPr>
        <w:t>h</w:t>
      </w:r>
      <w:r w:rsidR="00CE0B3C" w:rsidRPr="00CE0B3C">
        <w:rPr>
          <w:rFonts w:ascii="Times New Roman" w:hAnsi="Times New Roman" w:cs="Times New Roman"/>
        </w:rPr>
        <w:t xml:space="preserve">ormone </w:t>
      </w:r>
      <w:r w:rsidR="00CE0B3C">
        <w:rPr>
          <w:rFonts w:ascii="Times New Roman" w:hAnsi="Times New Roman" w:cs="Times New Roman"/>
        </w:rPr>
        <w:t>l</w:t>
      </w:r>
      <w:r w:rsidR="00CE0B3C" w:rsidRPr="00CE0B3C">
        <w:rPr>
          <w:rFonts w:ascii="Times New Roman" w:hAnsi="Times New Roman" w:cs="Times New Roman"/>
        </w:rPr>
        <w:t xml:space="preserve">evels in </w:t>
      </w:r>
      <w:r w:rsidR="00CE0B3C">
        <w:rPr>
          <w:rFonts w:ascii="Times New Roman" w:hAnsi="Times New Roman" w:cs="Times New Roman"/>
        </w:rPr>
        <w:t>p</w:t>
      </w:r>
      <w:r w:rsidR="00CE0B3C" w:rsidRPr="00CE0B3C">
        <w:rPr>
          <w:rFonts w:ascii="Times New Roman" w:hAnsi="Times New Roman" w:cs="Times New Roman"/>
        </w:rPr>
        <w:t>atients</w:t>
      </w:r>
      <w:r w:rsidR="00CE0B3C">
        <w:rPr>
          <w:rFonts w:ascii="Times New Roman" w:hAnsi="Times New Roman" w:cs="Times New Roman"/>
        </w:rPr>
        <w:t>,</w:t>
      </w:r>
      <w:r w:rsidR="00CE0B3C" w:rsidRPr="00CE0B3C">
        <w:rPr>
          <w:rFonts w:ascii="Times New Roman" w:hAnsi="Times New Roman" w:cs="Times New Roman"/>
        </w:rPr>
        <w:t xml:space="preserve"> ACTH (Adrenocorticotropic Hormone)</w:t>
      </w:r>
    </w:p>
    <w:tbl>
      <w:tblPr>
        <w:tblW w:w="9377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3"/>
        <w:gridCol w:w="1300"/>
        <w:gridCol w:w="1300"/>
        <w:gridCol w:w="1877"/>
        <w:gridCol w:w="1877"/>
      </w:tblGrid>
      <w:tr w:rsidR="00CE0B3C" w:rsidRPr="000C6EB8" w14:paraId="7D0F23A4" w14:textId="77777777" w:rsidTr="000C6EB8">
        <w:trPr>
          <w:gridAfter w:val="1"/>
          <w:divId w:val="1893879153"/>
          <w:trHeight w:val="320"/>
        </w:trPr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E8886" w14:textId="77777777" w:rsidR="00CE0B3C" w:rsidRPr="000C6EB8" w:rsidRDefault="00CE0B3C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8680D" w14:textId="7EB5F6EA" w:rsidR="00CE0B3C" w:rsidRPr="000C6EB8" w:rsidRDefault="00CE0B3C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C9FBA" w14:textId="77777777" w:rsidR="00CE0B3C" w:rsidRPr="000C6EB8" w:rsidRDefault="00CE0B3C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876B8" w14:textId="0C5CD71A" w:rsidR="00CE0B3C" w:rsidRPr="000C6EB8" w:rsidRDefault="00CE0B3C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0C6EB8" w:rsidRPr="000C6EB8" w14:paraId="5DB7116E" w14:textId="77777777" w:rsidTr="000C6EB8">
        <w:trPr>
          <w:gridAfter w:val="1"/>
          <w:divId w:val="1893879153"/>
          <w:trHeight w:val="320"/>
        </w:trPr>
        <w:tc>
          <w:tcPr>
            <w:tcW w:w="30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2C9531" w14:textId="3496AA3D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color w:val="0D0D0D"/>
                <w:sz w:val="20"/>
                <w:szCs w:val="20"/>
              </w:rPr>
            </w:pPr>
            <w:r w:rsidRPr="000C6EB8">
              <w:rPr>
                <w:rFonts w:ascii="Times New Roman" w:hAnsi="Times New Roman" w:cs="Times New Roman"/>
                <w:b/>
                <w:bCs/>
                <w:color w:val="060607"/>
                <w:spacing w:val="4"/>
                <w:sz w:val="21"/>
                <w:szCs w:val="21"/>
                <w:shd w:val="clear" w:color="auto" w:fill="FFFFFF"/>
              </w:rPr>
              <w:t>Hypothalamus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43B1C" w14:textId="7777777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C97DD" w14:textId="7777777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AB8FA" w14:textId="7777777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6EB8" w:rsidRPr="000C6EB8" w14:paraId="7A73374F" w14:textId="77777777" w:rsidTr="000C6EB8">
        <w:trPr>
          <w:gridAfter w:val="1"/>
          <w:divId w:val="1893879153"/>
          <w:trHeight w:val="320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24A38B" w14:textId="51243DF3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color w:val="0D0D0D"/>
                <w:sz w:val="20"/>
                <w:szCs w:val="20"/>
              </w:rPr>
            </w:pPr>
            <w:r w:rsidRPr="000C6EB8">
              <w:rPr>
                <w:rFonts w:ascii="Times New Roman" w:hAnsi="Times New Roman" w:cs="Times New Roman"/>
                <w:color w:val="060607"/>
                <w:spacing w:val="4"/>
                <w:sz w:val="21"/>
                <w:szCs w:val="21"/>
                <w:shd w:val="clear" w:color="auto" w:fill="FFFFFF"/>
              </w:rPr>
              <w:t>A</w:t>
            </w:r>
            <w:r w:rsidRPr="000C6EB8">
              <w:rPr>
                <w:rFonts w:ascii="Times New Roman" w:hAnsi="Times New Roman" w:cs="Times New Roman"/>
                <w:color w:val="060607"/>
                <w:spacing w:val="4"/>
                <w:sz w:val="21"/>
                <w:szCs w:val="21"/>
                <w:shd w:val="clear" w:color="auto" w:fill="FFFFFF"/>
              </w:rPr>
              <w:t>ntidiuretic hormone</w:t>
            </w:r>
            <w:r w:rsidRPr="000C6EB8">
              <w:rPr>
                <w:rFonts w:ascii="Times New Roman" w:hAnsi="Times New Roman" w:cs="Times New Roman"/>
                <w:color w:val="060607"/>
                <w:spacing w:val="4"/>
                <w:sz w:val="21"/>
                <w:szCs w:val="21"/>
                <w:shd w:val="clear" w:color="auto" w:fill="FFFFFF"/>
              </w:rPr>
              <w:t xml:space="preserve"> (ADH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2EBA1" w14:textId="3FDF8233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.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65B0C" w14:textId="133442E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mol</w:t>
            </w:r>
            <w:proofErr w:type="spellEnd"/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187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FDA37" w14:textId="03766EEF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-5.6</w:t>
            </w:r>
          </w:p>
        </w:tc>
      </w:tr>
      <w:tr w:rsidR="000C6EB8" w:rsidRPr="000C6EB8" w14:paraId="0BAB46BC" w14:textId="77777777" w:rsidTr="000C6EB8">
        <w:trPr>
          <w:gridAfter w:val="1"/>
          <w:divId w:val="1893879153"/>
          <w:trHeight w:val="320"/>
        </w:trPr>
        <w:tc>
          <w:tcPr>
            <w:tcW w:w="302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1DCEE8" w14:textId="629A4F43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color w:val="0D0D0D"/>
                <w:sz w:val="20"/>
                <w:szCs w:val="20"/>
              </w:rPr>
            </w:pPr>
            <w:r w:rsidRPr="000C6EB8">
              <w:rPr>
                <w:rFonts w:ascii="Times New Roman" w:hAnsi="Times New Roman" w:cs="Times New Roman"/>
                <w:b/>
                <w:bCs/>
                <w:color w:val="0D0D0D"/>
                <w:sz w:val="20"/>
                <w:szCs w:val="20"/>
              </w:rPr>
              <w:t>Anterior Pituitary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761D6" w14:textId="7777777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13A7D" w14:textId="7777777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DAEE4" w14:textId="7777777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6EB8" w:rsidRPr="000C6EB8" w14:paraId="682EB040" w14:textId="77777777" w:rsidTr="000C6EB8">
        <w:trPr>
          <w:gridAfter w:val="1"/>
          <w:divId w:val="1893879153"/>
          <w:trHeight w:val="320"/>
        </w:trPr>
        <w:tc>
          <w:tcPr>
            <w:tcW w:w="30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8997C" w14:textId="253DFD44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Thyroid-Stimulating Hormone*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850D40" w14:textId="5629E7ED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7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A3CF9" w14:textId="20B3613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lU</w:t>
            </w:r>
            <w:proofErr w:type="spellEnd"/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18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1E584" w14:textId="1CA546F6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--5.91</w:t>
            </w:r>
          </w:p>
        </w:tc>
      </w:tr>
      <w:tr w:rsidR="000C6EB8" w:rsidRPr="000C6EB8" w14:paraId="2455B312" w14:textId="77777777" w:rsidTr="000C6EB8">
        <w:trPr>
          <w:gridAfter w:val="1"/>
          <w:divId w:val="1893879153"/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2C6309" w14:textId="150EA9FD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ACT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03DAA" w14:textId="717368E0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A8417" w14:textId="4403D3FF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A3E52" w14:textId="36582610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-63.4</w:t>
            </w:r>
          </w:p>
        </w:tc>
      </w:tr>
      <w:tr w:rsidR="000C6EB8" w:rsidRPr="000C6EB8" w14:paraId="37FF2958" w14:textId="77777777" w:rsidTr="000C6EB8">
        <w:trPr>
          <w:gridAfter w:val="1"/>
          <w:divId w:val="1893879153"/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C386DE" w14:textId="4D44C638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erior Pituit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9B783" w14:textId="6275229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1CD4A" w14:textId="42BCE94D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D92A3" w14:textId="644EFEC5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6EB8" w:rsidRPr="000C6EB8" w14:paraId="760DC28D" w14:textId="77777777" w:rsidTr="000C6EB8">
        <w:trPr>
          <w:gridAfter w:val="1"/>
          <w:divId w:val="1893879153"/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1DC4D" w14:textId="5BB89AD6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D4CD1" w14:textId="7777777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8B569" w14:textId="7777777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43B8F" w14:textId="7777777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6EB8" w:rsidRPr="000C6EB8" w14:paraId="333C4E70" w14:textId="5418EC7E" w:rsidTr="000C6EB8">
        <w:trPr>
          <w:divId w:val="1893879153"/>
          <w:trHeight w:val="320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D80C1" w14:textId="15E74FDD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hAnsi="Times New Roman" w:cs="Times New Roman"/>
                <w:sz w:val="20"/>
                <w:szCs w:val="20"/>
              </w:rPr>
              <w:t>Cortis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12463" w14:textId="65EF92C5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7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DAD41" w14:textId="32DE8654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357510" w14:textId="1DD41A89" w:rsidR="000C6EB8" w:rsidRPr="000C6EB8" w:rsidRDefault="000C6EB8">
            <w:pPr>
              <w:widowControl/>
              <w:rPr>
                <w:rFonts w:ascii="Times New Roman" w:hAnsi="Times New Roman" w:cs="Times New Roman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6</w:t>
            </w: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～</w:t>
            </w: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.5</w:t>
            </w:r>
          </w:p>
        </w:tc>
      </w:tr>
      <w:tr w:rsidR="000C6EB8" w:rsidRPr="000C6EB8" w14:paraId="66A3400F" w14:textId="77777777" w:rsidTr="000C6EB8">
        <w:trPr>
          <w:gridAfter w:val="1"/>
          <w:divId w:val="1893879153"/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9DE87" w14:textId="50A778E6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hAnsi="Times New Roman" w:cs="Times New Roman"/>
                <w:b/>
                <w:bCs/>
                <w:color w:val="0D0D0D"/>
                <w:sz w:val="20"/>
                <w:szCs w:val="20"/>
              </w:rPr>
              <w:t>Sex Hormon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ABD18" w14:textId="43D5F130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50DF5" w14:textId="01928BEB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5560E" w14:textId="6E0E62CD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6EB8" w:rsidRPr="000C6EB8" w14:paraId="4D6F7783" w14:textId="77777777" w:rsidTr="000C6EB8">
        <w:trPr>
          <w:gridAfter w:val="1"/>
          <w:divId w:val="1893879153"/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6906F4" w14:textId="1B570712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EB8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Testoster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3C7E7A" w14:textId="74B70DDC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D053C" w14:textId="2D9BA656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g/d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E8C76" w14:textId="4748FCFF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-781</w:t>
            </w:r>
          </w:p>
        </w:tc>
      </w:tr>
      <w:tr w:rsidR="000C6EB8" w:rsidRPr="000C6EB8" w14:paraId="3FBAB617" w14:textId="77777777" w:rsidTr="000C6EB8">
        <w:trPr>
          <w:gridAfter w:val="1"/>
          <w:divId w:val="1893879153"/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48C4F7" w14:textId="6D51FDEA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6EB8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Estradi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9128C" w14:textId="3D6DA479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93E08" w14:textId="15A4F022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9D8317" w14:textId="68B502D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39</w:t>
            </w:r>
          </w:p>
        </w:tc>
      </w:tr>
      <w:tr w:rsidR="000C6EB8" w:rsidRPr="000C6EB8" w14:paraId="680216A8" w14:textId="77777777" w:rsidTr="000C6EB8">
        <w:trPr>
          <w:gridAfter w:val="1"/>
          <w:divId w:val="1893879153"/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E854B0" w14:textId="0546AB35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6EB8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Luteinizing Horm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5D6F5" w14:textId="65829F34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42195" w14:textId="49886450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U</w:t>
            </w:r>
            <w:proofErr w:type="spellEnd"/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95440" w14:textId="2F92B2AF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-8.62</w:t>
            </w:r>
          </w:p>
        </w:tc>
      </w:tr>
      <w:tr w:rsidR="000C6EB8" w:rsidRPr="000C6EB8" w14:paraId="3D60ACC1" w14:textId="77777777" w:rsidTr="000C6EB8">
        <w:trPr>
          <w:gridAfter w:val="1"/>
          <w:divId w:val="1893879153"/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2C0B2A" w14:textId="36C76A93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6EB8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Follicle-Stimulating Horm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B525D2" w14:textId="7438C77F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78C1C8" w14:textId="5A946BFA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U</w:t>
            </w:r>
            <w:proofErr w:type="spellEnd"/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AEDCFD" w14:textId="7B16551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-19.26</w:t>
            </w:r>
          </w:p>
        </w:tc>
      </w:tr>
      <w:tr w:rsidR="000C6EB8" w:rsidRPr="000C6EB8" w14:paraId="15753580" w14:textId="77777777" w:rsidTr="000C6EB8">
        <w:trPr>
          <w:gridAfter w:val="1"/>
          <w:divId w:val="1893879153"/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D02F98" w14:textId="6A8B6690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6EB8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Aldoster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EBF00" w14:textId="41A9334F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B2223D" w14:textId="247CD1F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D863AF" w14:textId="1DDC9A67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EB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-160</w:t>
            </w:r>
          </w:p>
        </w:tc>
      </w:tr>
      <w:tr w:rsidR="000C6EB8" w:rsidRPr="000C6EB8" w14:paraId="575A6714" w14:textId="77777777" w:rsidTr="000C6EB8">
        <w:trPr>
          <w:gridAfter w:val="1"/>
          <w:divId w:val="1893879153"/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922BF7" w14:textId="32328484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D92FA" w14:textId="16400CAA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C380C" w14:textId="2CFA37EB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ED2D1" w14:textId="09CD887F" w:rsidR="000C6EB8" w:rsidRPr="000C6EB8" w:rsidRDefault="000C6EB8" w:rsidP="00CE0B3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CF7AA45" w14:textId="77777777" w:rsidR="000D0DE4" w:rsidRDefault="000D0DE4"/>
    <w:sectPr w:rsidR="000D0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BC0A4B"/>
    <w:multiLevelType w:val="multilevel"/>
    <w:tmpl w:val="3ABA6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41569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B3C"/>
    <w:rsid w:val="00013E21"/>
    <w:rsid w:val="000C18BB"/>
    <w:rsid w:val="000C6EB8"/>
    <w:rsid w:val="000D0DE4"/>
    <w:rsid w:val="002679F3"/>
    <w:rsid w:val="00356F1D"/>
    <w:rsid w:val="006B427D"/>
    <w:rsid w:val="009E62FB"/>
    <w:rsid w:val="00A1324E"/>
    <w:rsid w:val="00C228DA"/>
    <w:rsid w:val="00CE0B3C"/>
    <w:rsid w:val="00D9129D"/>
    <w:rsid w:val="00E7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7336D"/>
  <w15:chartTrackingRefBased/>
  <w15:docId w15:val="{D16CBDAC-5903-F54A-A44B-41F1BE151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0B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B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B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B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B3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B3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B3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B3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B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B3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B3C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B3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B3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B3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B3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E0B3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B3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0B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B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0B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B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0B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B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B3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E0B3C"/>
    <w:rPr>
      <w:rFonts w:asciiTheme="majorHAnsi" w:eastAsia="SimHei" w:hAnsiTheme="majorHAnsi" w:cstheme="majorBidi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6B427D"/>
    <w:pPr>
      <w:widowControl/>
      <w:suppressLineNumbers/>
      <w:spacing w:before="240" w:after="120"/>
      <w:contextualSpacing w:val="0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16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 Qin</dc:creator>
  <cp:keywords/>
  <dc:description/>
  <cp:lastModifiedBy>Mason Qin</cp:lastModifiedBy>
  <cp:revision>3</cp:revision>
  <dcterms:created xsi:type="dcterms:W3CDTF">2024-06-01T16:30:00Z</dcterms:created>
  <dcterms:modified xsi:type="dcterms:W3CDTF">2025-03-15T05:21:00Z</dcterms:modified>
</cp:coreProperties>
</file>